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A090A" w14:textId="002E34DA" w:rsidR="009833D4" w:rsidRPr="00D7368F" w:rsidRDefault="00823ACF" w:rsidP="003051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23AC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64E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52E62" w:rsidRPr="00952E62">
        <w:rPr>
          <w:rFonts w:ascii="Times New Roman" w:hAnsi="Times New Roman" w:cs="Times New Roman"/>
          <w:bCs/>
          <w:sz w:val="24"/>
          <w:szCs w:val="24"/>
        </w:rPr>
        <w:t>Clinicopathological characteristics according to histological type</w:t>
      </w:r>
    </w:p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2693"/>
        <w:gridCol w:w="993"/>
      </w:tblGrid>
      <w:tr w:rsidR="00625A4F" w:rsidRPr="006D6A11" w14:paraId="44FE14C9" w14:textId="77777777" w:rsidTr="008B1789">
        <w:trPr>
          <w:trHeight w:val="188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86F2D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61045346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BF8915" w14:textId="3FDE5EF9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tiated</w:t>
            </w:r>
          </w:p>
          <w:p w14:paraId="2091B214" w14:textId="6154153D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C1172F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Un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fferentiated</w:t>
            </w:r>
          </w:p>
          <w:p w14:paraId="364B48DC" w14:textId="71BFC07D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6E65C" w14:textId="39340434" w:rsidR="00625A4F" w:rsidRPr="006D6A11" w:rsidRDefault="00625A4F" w:rsidP="004E0868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25A4F" w:rsidRPr="006D6A11" w14:paraId="0F62D7B4" w14:textId="77777777" w:rsidTr="008B1789">
        <w:trPr>
          <w:trHeight w:val="7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04D91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C98C2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CFF3A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AB8291D" w14:textId="4796684B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405F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A219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25A4F" w:rsidRPr="006D6A11" w14:paraId="01D894ED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F9CA1D" w14:textId="3644FCF4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B9D71" w14:textId="6CBE1E2D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%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63C8E5" w14:textId="60C5FFCA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571EF905" w14:textId="1B92210D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123D4738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</w:tcPr>
          <w:p w14:paraId="58967C93" w14:textId="61312AD4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35FDF4" w14:textId="54881B49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3 (62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25C385B" w14:textId="1B88993E" w:rsidR="00625A4F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1 (53%)</w:t>
            </w:r>
          </w:p>
        </w:tc>
        <w:tc>
          <w:tcPr>
            <w:tcW w:w="993" w:type="dxa"/>
            <w:vAlign w:val="center"/>
          </w:tcPr>
          <w:p w14:paraId="36EAD62C" w14:textId="7777777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796E1BEB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D5FC2C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38070A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73007F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E6D742" w14:textId="5D2BF89A" w:rsidR="00625A4F" w:rsidRPr="006D6A11" w:rsidRDefault="00A405FC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&lt; 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625A4F" w:rsidRPr="006D6A11" w14:paraId="365DAEA2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320B26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25F2F" w14:textId="4A864412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6A78A0" w14:textId="6006D183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54A250FD" w14:textId="500AA140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6EDA5881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014322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957BB" w14:textId="20450299" w:rsidR="00625A4F" w:rsidRPr="006D6A11" w:rsidRDefault="00A405FC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275563" w14:textId="28A189CB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405F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405F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14037023" w14:textId="42D8F090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3A63FD71" w14:textId="77777777" w:rsidTr="008B1789">
        <w:trPr>
          <w:trHeight w:val="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2492B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3DDDA6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6CF9C7" w14:textId="77777777" w:rsidR="00625A4F" w:rsidRPr="006D6A11" w:rsidRDefault="00625A4F" w:rsidP="004911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B72448" w14:textId="48E4391C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A219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25A4F" w:rsidRPr="006D6A11" w14:paraId="75F1508B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EBB42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629955" w14:textId="566A44C1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A1413A" w14:textId="5D533CEF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094FFE67" w14:textId="179195C3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6055263F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ABE0CD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BFF7F" w14:textId="34C5526B" w:rsidR="00625A4F" w:rsidRPr="006D6A11" w:rsidRDefault="00CD403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E5A1F9" w14:textId="33F52381" w:rsidR="00625A4F" w:rsidRPr="006D6A11" w:rsidRDefault="00CD403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2383AA98" w14:textId="472B1E53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31E72B3C" w14:textId="77777777" w:rsidTr="008B1789">
        <w:trPr>
          <w:trHeight w:val="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92577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F1342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629A53" w14:textId="77777777" w:rsidR="00625A4F" w:rsidRPr="006D6A11" w:rsidRDefault="00625A4F" w:rsidP="004911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FC749B3" w14:textId="588960F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25A4F" w:rsidRPr="006D6A11" w14:paraId="26E359FA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7277B0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665B14" w14:textId="76DA92F0" w:rsidR="00625A4F" w:rsidRPr="006D6A11" w:rsidRDefault="00CD403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C0D453" w14:textId="28E15CB2" w:rsidR="00625A4F" w:rsidRPr="006D6A11" w:rsidRDefault="00CD403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1B9E47A0" w14:textId="5C3730BD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70DBBF98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FA2CF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5DAFB" w14:textId="5CB7195B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7EABB9" w14:textId="40B739AB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CD403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6F8E9831" w14:textId="4C55B3A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37AC98AD" w14:textId="77777777" w:rsidTr="008B1789">
        <w:trPr>
          <w:trHeight w:val="7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20D80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DCB4E7" w14:textId="77777777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14CDBE" w14:textId="77777777" w:rsidR="00625A4F" w:rsidRPr="006D6A11" w:rsidRDefault="00625A4F" w:rsidP="004911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225EB56" w14:textId="53577EFB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C01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A219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25A4F" w:rsidRPr="006D6A11" w14:paraId="4D881B4B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A049A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F8D65" w14:textId="3F563129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C01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C01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202280" w14:textId="73B46146" w:rsidR="00625A4F" w:rsidRPr="006D6A11" w:rsidRDefault="003C0197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15D854EE" w14:textId="0ED9E43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49695115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BF718" w14:textId="77777777" w:rsidR="00625A4F" w:rsidRPr="006D6A11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9339C6" w14:textId="2D550BB7" w:rsidR="00625A4F" w:rsidRPr="006D6A11" w:rsidRDefault="003C0197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1C23B0" w14:textId="7441697B" w:rsidR="00625A4F" w:rsidRPr="006D6A11" w:rsidRDefault="003C0197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02921113" w14:textId="5814BD96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16388720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</w:tcPr>
          <w:p w14:paraId="2E2FFE18" w14:textId="581E5C25" w:rsidR="00625A4F" w:rsidRDefault="00625A4F" w:rsidP="00625A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339E7D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153C4A1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5AB1634" w14:textId="173A65BB" w:rsidR="00625A4F" w:rsidRPr="006D6A11" w:rsidRDefault="00164F05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="00A219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25A4F" w:rsidRPr="006D6A11" w14:paraId="2127BA28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</w:tcPr>
          <w:p w14:paraId="11A4A2C1" w14:textId="02A57DF0" w:rsidR="00625A4F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048E91" w14:textId="6C086897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4 (78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DDE4350" w14:textId="18B9FBAB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3 (81%)</w:t>
            </w:r>
          </w:p>
        </w:tc>
        <w:tc>
          <w:tcPr>
            <w:tcW w:w="993" w:type="dxa"/>
            <w:vAlign w:val="center"/>
          </w:tcPr>
          <w:p w14:paraId="02C950F9" w14:textId="7777777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6E64F42F" w14:textId="77777777" w:rsidTr="008B1789">
        <w:trPr>
          <w:trHeight w:val="70"/>
        </w:trPr>
        <w:tc>
          <w:tcPr>
            <w:tcW w:w="2268" w:type="dxa"/>
            <w:shd w:val="clear" w:color="auto" w:fill="auto"/>
            <w:noWrap/>
            <w:vAlign w:val="center"/>
          </w:tcPr>
          <w:p w14:paraId="0C1D62F5" w14:textId="2D2CEEBD" w:rsidR="00625A4F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69FCFC" w14:textId="1E2D44F0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5 (22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31B414A" w14:textId="0367532A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2 (19%)</w:t>
            </w:r>
          </w:p>
        </w:tc>
        <w:tc>
          <w:tcPr>
            <w:tcW w:w="993" w:type="dxa"/>
            <w:vAlign w:val="center"/>
          </w:tcPr>
          <w:p w14:paraId="67A48361" w14:textId="7777777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1D8B9B16" w14:textId="77777777" w:rsidTr="008B1789">
        <w:trPr>
          <w:trHeight w:val="73"/>
        </w:trPr>
        <w:tc>
          <w:tcPr>
            <w:tcW w:w="2268" w:type="dxa"/>
            <w:shd w:val="clear" w:color="auto" w:fill="auto"/>
            <w:noWrap/>
            <w:vAlign w:val="center"/>
          </w:tcPr>
          <w:p w14:paraId="20BF54F4" w14:textId="1575EB05" w:rsidR="00625A4F" w:rsidRPr="006D6A11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2ACA36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F9C74F2" w14:textId="77777777" w:rsidR="00625A4F" w:rsidRPr="006D6A11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03F675E" w14:textId="365D7D24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25A4F" w:rsidRPr="006D6A11" w14:paraId="3AF71385" w14:textId="77777777" w:rsidTr="008B1789">
        <w:trPr>
          <w:trHeight w:val="73"/>
        </w:trPr>
        <w:tc>
          <w:tcPr>
            <w:tcW w:w="2268" w:type="dxa"/>
            <w:shd w:val="clear" w:color="auto" w:fill="auto"/>
            <w:noWrap/>
            <w:vAlign w:val="center"/>
          </w:tcPr>
          <w:p w14:paraId="0FC9548A" w14:textId="71D5AC25" w:rsidR="00625A4F" w:rsidRPr="00D93D59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BCF8CA" w14:textId="70026E96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1A1423D" w14:textId="622D1659" w:rsidR="00625A4F" w:rsidRPr="006D6A11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4276E45E" w14:textId="2EBA18C2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72269BA8" w14:textId="77777777" w:rsidTr="008B1789">
        <w:trPr>
          <w:trHeight w:val="73"/>
        </w:trPr>
        <w:tc>
          <w:tcPr>
            <w:tcW w:w="2268" w:type="dxa"/>
            <w:shd w:val="clear" w:color="auto" w:fill="auto"/>
            <w:noWrap/>
            <w:vAlign w:val="center"/>
          </w:tcPr>
          <w:p w14:paraId="33B497C7" w14:textId="0FDCFB90" w:rsidR="00625A4F" w:rsidRPr="00D93D59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-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2F8B8E" w14:textId="09A435A8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5098D64" w14:textId="535FFD1D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3A82281E" w14:textId="7777777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3DA922A1" w14:textId="77777777" w:rsidTr="008B1789">
        <w:trPr>
          <w:trHeight w:val="73"/>
        </w:trPr>
        <w:tc>
          <w:tcPr>
            <w:tcW w:w="2268" w:type="dxa"/>
            <w:shd w:val="clear" w:color="auto" w:fill="auto"/>
            <w:noWrap/>
            <w:vAlign w:val="center"/>
          </w:tcPr>
          <w:p w14:paraId="4E2E66E1" w14:textId="0FFA09D0" w:rsidR="00625A4F" w:rsidRPr="00D93D59" w:rsidRDefault="00625A4F" w:rsidP="004911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93D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D-L</w:t>
            </w:r>
            <w:r w:rsidRPr="00D93D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DA079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27240E3" w14:textId="77777777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43012C5" w14:textId="3A33AA58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A219A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25A4F" w:rsidRPr="006D6A11" w14:paraId="7AC59982" w14:textId="77777777" w:rsidTr="008B1789">
        <w:trPr>
          <w:trHeight w:val="73"/>
        </w:trPr>
        <w:tc>
          <w:tcPr>
            <w:tcW w:w="2268" w:type="dxa"/>
            <w:shd w:val="clear" w:color="auto" w:fill="auto"/>
            <w:noWrap/>
            <w:vAlign w:val="center"/>
          </w:tcPr>
          <w:p w14:paraId="1CA23E60" w14:textId="4A3E158F" w:rsidR="00625A4F" w:rsidRPr="00D93D59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3FB215" w14:textId="2283ECC8" w:rsidR="00625A4F" w:rsidRDefault="00625A4F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64F0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19F94DE" w14:textId="579B8B6C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Align w:val="center"/>
          </w:tcPr>
          <w:p w14:paraId="621EB5D4" w14:textId="34548838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5A4F" w:rsidRPr="006D6A11" w14:paraId="1E33519C" w14:textId="77777777" w:rsidTr="008B1789">
        <w:trPr>
          <w:trHeight w:val="73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9F11DB" w14:textId="63B72860" w:rsidR="00625A4F" w:rsidRPr="00D93D59" w:rsidRDefault="00625A4F" w:rsidP="00491151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7CBB54" w14:textId="63941EE2" w:rsidR="00625A4F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625A4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2B44E7" w14:textId="5BB75ACA" w:rsidR="00625A4F" w:rsidRPr="006D6A11" w:rsidRDefault="00164F05" w:rsidP="004911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="00625A4F" w:rsidRPr="006D6A1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8FF4563" w14:textId="77777777" w:rsidR="00625A4F" w:rsidRPr="006D6A11" w:rsidRDefault="00625A4F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0"/>
    <w:p w14:paraId="4CF3FDC5" w14:textId="15F42535" w:rsidR="0030519C" w:rsidRPr="007A24F7" w:rsidRDefault="00CC0238" w:rsidP="003051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S, Immunoscore; </w:t>
      </w:r>
      <w:r w:rsidR="00027912">
        <w:rPr>
          <w:rFonts w:ascii="Times New Roman" w:hAnsi="Times New Roman" w:cs="Times New Roman"/>
          <w:bCs/>
          <w:sz w:val="22"/>
        </w:rPr>
        <w:t xml:space="preserve">PD-L1, </w:t>
      </w:r>
      <w:r w:rsidR="00027912" w:rsidRPr="00683F4E">
        <w:rPr>
          <w:rFonts w:ascii="Times New Roman" w:hAnsi="Times New Roman" w:cs="Times New Roman"/>
          <w:sz w:val="22"/>
        </w:rPr>
        <w:t>programmed death-ligand 1</w:t>
      </w:r>
      <w:r w:rsidR="00027912">
        <w:rPr>
          <w:rFonts w:ascii="Times New Roman" w:hAnsi="Times New Roman" w:cs="Times New Roman"/>
          <w:sz w:val="22"/>
        </w:rPr>
        <w:t>;</w:t>
      </w:r>
      <w:r w:rsidR="00027912" w:rsidRPr="00683F4E">
        <w:rPr>
          <w:rFonts w:ascii="Times New Roman" w:hAnsi="Times New Roman" w:cs="Times New Roman"/>
          <w:sz w:val="22"/>
        </w:rPr>
        <w:t xml:space="preserve"> PD-L2</w:t>
      </w:r>
      <w:r w:rsidR="00027912">
        <w:rPr>
          <w:rFonts w:ascii="Times New Roman" w:hAnsi="Times New Roman" w:cs="Times New Roman"/>
          <w:sz w:val="22"/>
        </w:rPr>
        <w:t xml:space="preserve">, </w:t>
      </w:r>
      <w:r w:rsidR="00027912" w:rsidRPr="00683F4E">
        <w:rPr>
          <w:rFonts w:ascii="Times New Roman" w:hAnsi="Times New Roman" w:cs="Times New Roman"/>
          <w:sz w:val="22"/>
        </w:rPr>
        <w:t>programmed death-ligand 2</w:t>
      </w:r>
      <w:r w:rsidR="00027912">
        <w:rPr>
          <w:rFonts w:ascii="Times New Roman" w:hAnsi="Times New Roman" w:cs="Times New Roman"/>
          <w:sz w:val="22"/>
        </w:rPr>
        <w:t>.</w:t>
      </w:r>
    </w:p>
    <w:p w14:paraId="0F1B99A0" w14:textId="2E50F17D" w:rsidR="004E0868" w:rsidRDefault="004E0868">
      <w:pPr>
        <w:widowControl/>
        <w:jc w:val="left"/>
      </w:pPr>
      <w:r>
        <w:br w:type="page"/>
      </w:r>
    </w:p>
    <w:p w14:paraId="181C5C5B" w14:textId="54685E1A" w:rsidR="004E0868" w:rsidRPr="001A7D13" w:rsidRDefault="004E0868" w:rsidP="004E086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E29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A24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F6F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overall survival in differentiated-type </w:t>
      </w:r>
      <w:r w:rsidRPr="00C03BBD">
        <w:rPr>
          <w:rFonts w:ascii="Times New Roman" w:hAnsi="Times New Roman" w:cs="Times New Roman"/>
          <w:b/>
          <w:sz w:val="24"/>
          <w:szCs w:val="24"/>
        </w:rPr>
        <w:t>(</w:t>
      </w:r>
      <w:r w:rsidR="00B1520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03BBD">
        <w:rPr>
          <w:rFonts w:ascii="Times New Roman" w:hAnsi="Times New Roman" w:cs="Times New Roman"/>
          <w:b/>
          <w:sz w:val="24"/>
          <w:szCs w:val="24"/>
        </w:rPr>
        <w:t>)</w:t>
      </w:r>
      <w:r w:rsidRPr="00003F6F">
        <w:rPr>
          <w:rFonts w:ascii="Times New Roman" w:hAnsi="Times New Roman" w:cs="Times New Roman"/>
          <w:bCs/>
          <w:sz w:val="24"/>
          <w:szCs w:val="24"/>
        </w:rPr>
        <w:t xml:space="preserve"> and undifferentiated-type </w:t>
      </w:r>
      <w:r w:rsidRPr="00C03BBD">
        <w:rPr>
          <w:rFonts w:ascii="Times New Roman" w:hAnsi="Times New Roman" w:cs="Times New Roman"/>
          <w:b/>
          <w:sz w:val="24"/>
          <w:szCs w:val="24"/>
        </w:rPr>
        <w:t>(</w:t>
      </w:r>
      <w:r w:rsidR="00B1520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03BBD">
        <w:rPr>
          <w:rFonts w:ascii="Times New Roman" w:hAnsi="Times New Roman" w:cs="Times New Roman"/>
          <w:b/>
          <w:sz w:val="24"/>
          <w:szCs w:val="24"/>
        </w:rPr>
        <w:t>)</w:t>
      </w:r>
      <w:r w:rsidRPr="00003F6F">
        <w:rPr>
          <w:rFonts w:ascii="Times New Roman" w:hAnsi="Times New Roman" w:cs="Times New Roman"/>
          <w:bCs/>
          <w:sz w:val="24"/>
          <w:szCs w:val="24"/>
        </w:rPr>
        <w:t xml:space="preserve"> cases</w:t>
      </w:r>
    </w:p>
    <w:p w14:paraId="130FCA54" w14:textId="0645F90F" w:rsidR="004E0868" w:rsidRPr="00B15202" w:rsidRDefault="00B15202" w:rsidP="00B15202">
      <w:pPr>
        <w:rPr>
          <w:rFonts w:ascii="Times New Roman" w:hAnsi="Times New Roman" w:cs="Times New Roman"/>
          <w:b/>
          <w:bCs/>
          <w:sz w:val="22"/>
        </w:rPr>
      </w:pPr>
      <w:r w:rsidRPr="00B15202">
        <w:rPr>
          <w:rFonts w:ascii="Times New Roman" w:hAnsi="Times New Roman" w:cs="Times New Roman" w:hint="eastAsia"/>
          <w:b/>
          <w:bCs/>
          <w:sz w:val="22"/>
        </w:rPr>
        <w:t>(a)</w:t>
      </w:r>
    </w:p>
    <w:tbl>
      <w:tblPr>
        <w:tblpPr w:leftFromText="142" w:rightFromText="142" w:vertAnchor="page" w:horzAnchor="margin" w:tblpY="3329"/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1078"/>
        <w:gridCol w:w="1919"/>
        <w:gridCol w:w="993"/>
        <w:gridCol w:w="283"/>
        <w:gridCol w:w="1843"/>
        <w:gridCol w:w="992"/>
      </w:tblGrid>
      <w:tr w:rsidR="004E0868" w:rsidRPr="00615F56" w14:paraId="486D2DE1" w14:textId="77777777" w:rsidTr="004E0868">
        <w:trPr>
          <w:trHeight w:val="368"/>
        </w:trPr>
        <w:tc>
          <w:tcPr>
            <w:tcW w:w="210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40B0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56F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6EBF9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539D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F66F1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4E0868" w:rsidRPr="00615F56" w14:paraId="7E76E2CE" w14:textId="77777777" w:rsidTr="004E0868">
        <w:trPr>
          <w:trHeight w:val="368"/>
        </w:trPr>
        <w:tc>
          <w:tcPr>
            <w:tcW w:w="2106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ED21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D0A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F0F5D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D1776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9D7F3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E33BB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37E73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E0868" w:rsidRPr="00615F56" w14:paraId="5505DFB1" w14:textId="77777777" w:rsidTr="004E0868">
        <w:trPr>
          <w:trHeight w:val="359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1A8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795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D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F62D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8E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1 (0.76-3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3E6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5B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83E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1CC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868" w:rsidRPr="00615F56" w14:paraId="43355742" w14:textId="77777777" w:rsidTr="004E0868">
        <w:trPr>
          <w:trHeight w:val="359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684F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84D4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8298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1 (0.67-3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E94C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C79F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15BF" w14:textId="77777777" w:rsidR="004E0868" w:rsidRPr="003A2222" w:rsidRDefault="004E0868" w:rsidP="004E08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2B4F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868" w:rsidRPr="00615F56" w14:paraId="5808AF63" w14:textId="77777777" w:rsidTr="004E0868">
        <w:trPr>
          <w:trHeight w:val="359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57B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CF6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DE2F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6 (0.53-2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6B5E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B1F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CA1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CCE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868" w:rsidRPr="00615F56" w14:paraId="6C0E61B9" w14:textId="77777777" w:rsidTr="004E0868">
        <w:trPr>
          <w:trHeight w:val="359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6006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812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7F9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4 (0.75-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8B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4F1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2F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E63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0868" w:rsidRPr="00615F56" w14:paraId="3A75DC60" w14:textId="77777777" w:rsidTr="004E0868">
        <w:trPr>
          <w:trHeight w:val="359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D42A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4711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 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421A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9 (0.67-5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9AA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4C1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BEEA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BF19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868" w:rsidRPr="00615F56" w14:paraId="5FBCF391" w14:textId="77777777" w:rsidTr="004E0868">
        <w:trPr>
          <w:trHeight w:val="398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4DA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djuvant</w:t>
            </w: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hemotherap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134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1D8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7 (1.03-3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00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70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102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0 (0.99-3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2CB5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4E0868" w:rsidRPr="00615F56" w14:paraId="5BF1D94B" w14:textId="77777777" w:rsidTr="004E0868">
        <w:trPr>
          <w:trHeight w:val="368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D61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15F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E2C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23F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5 (1.23-5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092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809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053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5 (1.18-5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CB1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4E0868" w:rsidRPr="00615F56" w14:paraId="199E7AE6" w14:textId="77777777" w:rsidTr="004E0868">
        <w:trPr>
          <w:trHeight w:val="368"/>
        </w:trPr>
        <w:tc>
          <w:tcPr>
            <w:tcW w:w="2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E7AA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-L1 express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414C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C099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8C10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43E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41E4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AD48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868" w:rsidRPr="00615F56" w14:paraId="3812A95D" w14:textId="77777777" w:rsidTr="004E0868">
        <w:trPr>
          <w:trHeight w:val="368"/>
        </w:trPr>
        <w:tc>
          <w:tcPr>
            <w:tcW w:w="210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DD97ED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-L2 express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A5F27" w14:textId="77777777" w:rsidR="004E0868" w:rsidRPr="00615F56" w:rsidRDefault="004E0868" w:rsidP="004E08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+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11EFA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E456C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A099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EB907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D0CDA" w14:textId="77777777" w:rsidR="004E0868" w:rsidRPr="00615F56" w:rsidRDefault="004E0868" w:rsidP="004E08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BD58E2" w14:textId="77777777" w:rsidR="004E0868" w:rsidRDefault="004E0868" w:rsidP="004E08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079AF6" w14:textId="33C9E01B" w:rsidR="004E0868" w:rsidRPr="00CC391B" w:rsidRDefault="00B15202" w:rsidP="004E08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</w:p>
    <w:tbl>
      <w:tblPr>
        <w:tblpPr w:leftFromText="142" w:rightFromText="142" w:vertAnchor="text" w:horzAnchor="margin" w:tblpY="122"/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078"/>
        <w:gridCol w:w="1898"/>
        <w:gridCol w:w="993"/>
        <w:gridCol w:w="222"/>
        <w:gridCol w:w="1762"/>
        <w:gridCol w:w="992"/>
      </w:tblGrid>
      <w:tr w:rsidR="004E0868" w:rsidRPr="008C7625" w14:paraId="0809DB89" w14:textId="77777777" w:rsidTr="004E0868">
        <w:trPr>
          <w:trHeight w:val="318"/>
        </w:trPr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A66F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CB5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F33A88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5A23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A3A551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4E0868" w:rsidRPr="008C7625" w14:paraId="6E5E12D3" w14:textId="77777777" w:rsidTr="004E0868">
        <w:trPr>
          <w:trHeight w:val="318"/>
        </w:trPr>
        <w:tc>
          <w:tcPr>
            <w:tcW w:w="2127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D8B4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6B99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09B05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BDBDD7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288D3E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BF367A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99B914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E0868" w:rsidRPr="008C7625" w14:paraId="35F98C9B" w14:textId="77777777" w:rsidTr="004E0868">
        <w:trPr>
          <w:trHeight w:val="30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0B56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E43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D9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F62D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36C6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19E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9F4F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7A23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3B6D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0868" w:rsidRPr="008C7625" w14:paraId="7C4B24D9" w14:textId="77777777" w:rsidTr="004E0868">
        <w:trPr>
          <w:trHeight w:val="30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DF24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30D5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24388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57E5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AEF5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3DC6C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BF8F9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0868" w:rsidRPr="008C7625" w14:paraId="6E366FB2" w14:textId="77777777" w:rsidTr="004E0868">
        <w:trPr>
          <w:trHeight w:val="30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21B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798" w14:textId="02E8BE88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A745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-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CC9F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BF55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1C57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DDD8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0868" w:rsidRPr="008C7625" w14:paraId="5EB46CA4" w14:textId="77777777" w:rsidTr="004E0868">
        <w:trPr>
          <w:trHeight w:val="30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3C3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2AB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BA5D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5F6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9454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4C08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AFF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4E0868" w:rsidRPr="008C7625" w14:paraId="430DCF94" w14:textId="77777777" w:rsidTr="004E0868">
        <w:trPr>
          <w:trHeight w:val="35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358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D2CC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 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5AF0E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988D9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C1BA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BCEB1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3924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868" w:rsidRPr="008C7625" w14:paraId="7FF6CE82" w14:textId="77777777" w:rsidTr="004E0868">
        <w:trPr>
          <w:trHeight w:val="39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EC5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 chemotherap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F269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A4D9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F8AA" w14:textId="7F6C69E2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77CF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292C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6942" w14:textId="060E8D55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4E0868" w:rsidRPr="008C7625" w14:paraId="15628F04" w14:textId="77777777" w:rsidTr="004E0868">
        <w:trPr>
          <w:trHeight w:val="36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0A5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7AE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EA9A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FF38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E92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A4C09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3E630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868" w:rsidRPr="008C7625" w14:paraId="64CA3AF3" w14:textId="77777777" w:rsidTr="004E0868">
        <w:trPr>
          <w:trHeight w:val="367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3C30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-L1 express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A59A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C636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BCC9D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6DB4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593C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235E4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0868" w:rsidRPr="008C7625" w14:paraId="4D977FE1" w14:textId="77777777" w:rsidTr="004E0868">
        <w:trPr>
          <w:trHeight w:val="367"/>
        </w:trPr>
        <w:tc>
          <w:tcPr>
            <w:tcW w:w="212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447549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-L2 express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458C6" w14:textId="77777777" w:rsidR="004E0868" w:rsidRPr="008C7625" w:rsidRDefault="004E0868" w:rsidP="006A75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DE62F1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86AE8A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62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E2A8B2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6E6FDC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C6116E" w14:textId="77777777" w:rsidR="004E0868" w:rsidRPr="008C7625" w:rsidRDefault="004E0868" w:rsidP="006A75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811A930" w14:textId="77777777" w:rsidR="004E0868" w:rsidRDefault="004E0868" w:rsidP="004E0868">
      <w:pPr>
        <w:rPr>
          <w:rFonts w:ascii="Times New Roman" w:hAnsi="Times New Roman" w:cs="Times New Roman"/>
          <w:sz w:val="22"/>
        </w:rPr>
      </w:pPr>
    </w:p>
    <w:p w14:paraId="6DD5C43B" w14:textId="6903C0F2" w:rsidR="004E0868" w:rsidRPr="00CC391B" w:rsidRDefault="004E0868" w:rsidP="004E0868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 xml:space="preserve">HR, hazard ratio; </w:t>
      </w:r>
      <w:r w:rsidRPr="00C03BBD">
        <w:rPr>
          <w:rFonts w:ascii="Times New Roman" w:hAnsi="Times New Roman" w:cs="Times New Roman"/>
          <w:sz w:val="22"/>
        </w:rPr>
        <w:t>M/L, middle or lower third of the stomach</w:t>
      </w:r>
      <w:r>
        <w:rPr>
          <w:rFonts w:ascii="Times New Roman" w:hAnsi="Times New Roman" w:cs="Times New Roman" w:hint="eastAsia"/>
          <w:sz w:val="22"/>
        </w:rPr>
        <w:t>;</w:t>
      </w:r>
      <w:r w:rsidRPr="00C03BBD">
        <w:rPr>
          <w:rFonts w:ascii="Times New Roman" w:hAnsi="Times New Roman" w:cs="Times New Roman"/>
          <w:sz w:val="22"/>
        </w:rPr>
        <w:t xml:space="preserve"> </w:t>
      </w:r>
      <w:r w:rsidRPr="0052565C">
        <w:rPr>
          <w:rFonts w:ascii="Times New Roman" w:hAnsi="Times New Roman" w:cs="Times New Roman"/>
          <w:sz w:val="22"/>
        </w:rPr>
        <w:t>IS, Immunoscore; PD-L1, programmed death-ligand 1; PD-L2, programmed death-ligand 2</w:t>
      </w:r>
      <w:r w:rsidR="00204CA9">
        <w:rPr>
          <w:rFonts w:ascii="Times New Roman" w:hAnsi="Times New Roman" w:cs="Times New Roman" w:hint="eastAsia"/>
          <w:sz w:val="22"/>
        </w:rPr>
        <w:t xml:space="preserve">; U, upper </w:t>
      </w:r>
      <w:r w:rsidR="00204CA9" w:rsidRPr="00C03BBD">
        <w:rPr>
          <w:rFonts w:ascii="Times New Roman" w:hAnsi="Times New Roman" w:cs="Times New Roman"/>
          <w:sz w:val="22"/>
        </w:rPr>
        <w:t>third of the stomach</w:t>
      </w:r>
      <w:r w:rsidR="00204CA9">
        <w:rPr>
          <w:rFonts w:ascii="Times New Roman" w:hAnsi="Times New Roman" w:cs="Times New Roman" w:hint="eastAsia"/>
          <w:sz w:val="22"/>
        </w:rPr>
        <w:t>.</w:t>
      </w:r>
    </w:p>
    <w:p w14:paraId="724D26D1" w14:textId="77777777" w:rsidR="004A6D84" w:rsidRPr="004E0868" w:rsidRDefault="004A6D84"/>
    <w:sectPr w:rsidR="004A6D84" w:rsidRPr="004E0868" w:rsidSect="004E086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E7FF0" w14:textId="77777777" w:rsidR="00B1275F" w:rsidRDefault="00B1275F" w:rsidP="004D4038">
      <w:r>
        <w:separator/>
      </w:r>
    </w:p>
  </w:endnote>
  <w:endnote w:type="continuationSeparator" w:id="0">
    <w:p w14:paraId="187B55AC" w14:textId="77777777" w:rsidR="00B1275F" w:rsidRDefault="00B1275F" w:rsidP="004D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D8D65" w14:textId="77777777" w:rsidR="00B1275F" w:rsidRDefault="00B1275F" w:rsidP="004D4038">
      <w:r>
        <w:separator/>
      </w:r>
    </w:p>
  </w:footnote>
  <w:footnote w:type="continuationSeparator" w:id="0">
    <w:p w14:paraId="2485E2F4" w14:textId="77777777" w:rsidR="00B1275F" w:rsidRDefault="00B1275F" w:rsidP="004D40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430A9"/>
    <w:multiLevelType w:val="hybridMultilevel"/>
    <w:tmpl w:val="52501F1C"/>
    <w:lvl w:ilvl="0" w:tplc="2122569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6946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9C"/>
    <w:rsid w:val="00001622"/>
    <w:rsid w:val="00010082"/>
    <w:rsid w:val="00016C40"/>
    <w:rsid w:val="00027912"/>
    <w:rsid w:val="000948B5"/>
    <w:rsid w:val="000B5E0F"/>
    <w:rsid w:val="000B605C"/>
    <w:rsid w:val="000F2E98"/>
    <w:rsid w:val="00124918"/>
    <w:rsid w:val="00164F05"/>
    <w:rsid w:val="00193F78"/>
    <w:rsid w:val="001A1715"/>
    <w:rsid w:val="001E1258"/>
    <w:rsid w:val="00204CA9"/>
    <w:rsid w:val="00245B5A"/>
    <w:rsid w:val="00257E64"/>
    <w:rsid w:val="00264820"/>
    <w:rsid w:val="0029301D"/>
    <w:rsid w:val="002E75A7"/>
    <w:rsid w:val="002F0089"/>
    <w:rsid w:val="0030519C"/>
    <w:rsid w:val="0031265A"/>
    <w:rsid w:val="00353C0F"/>
    <w:rsid w:val="00364EF3"/>
    <w:rsid w:val="003727DD"/>
    <w:rsid w:val="00387C17"/>
    <w:rsid w:val="003C0197"/>
    <w:rsid w:val="003E63E9"/>
    <w:rsid w:val="003E7C94"/>
    <w:rsid w:val="003F0D67"/>
    <w:rsid w:val="00407D5B"/>
    <w:rsid w:val="00411F34"/>
    <w:rsid w:val="004229A0"/>
    <w:rsid w:val="00490331"/>
    <w:rsid w:val="004A6D84"/>
    <w:rsid w:val="004D4038"/>
    <w:rsid w:val="004E0868"/>
    <w:rsid w:val="00520F85"/>
    <w:rsid w:val="00556473"/>
    <w:rsid w:val="00573DC6"/>
    <w:rsid w:val="005D48A2"/>
    <w:rsid w:val="00620C49"/>
    <w:rsid w:val="00625A4F"/>
    <w:rsid w:val="006315C4"/>
    <w:rsid w:val="00633DDD"/>
    <w:rsid w:val="00685159"/>
    <w:rsid w:val="006C5C74"/>
    <w:rsid w:val="006D6A11"/>
    <w:rsid w:val="006D6F10"/>
    <w:rsid w:val="007030B0"/>
    <w:rsid w:val="007066D5"/>
    <w:rsid w:val="00710C5A"/>
    <w:rsid w:val="0071351E"/>
    <w:rsid w:val="007141E7"/>
    <w:rsid w:val="00774929"/>
    <w:rsid w:val="00796ACA"/>
    <w:rsid w:val="007A2D09"/>
    <w:rsid w:val="007F6DF8"/>
    <w:rsid w:val="00823ACF"/>
    <w:rsid w:val="00834F9F"/>
    <w:rsid w:val="008B1789"/>
    <w:rsid w:val="008E5B16"/>
    <w:rsid w:val="008E5F9C"/>
    <w:rsid w:val="00952E62"/>
    <w:rsid w:val="009833D4"/>
    <w:rsid w:val="009938AA"/>
    <w:rsid w:val="009F04BF"/>
    <w:rsid w:val="00A219A8"/>
    <w:rsid w:val="00A24007"/>
    <w:rsid w:val="00A405FC"/>
    <w:rsid w:val="00A40BB3"/>
    <w:rsid w:val="00A50EEA"/>
    <w:rsid w:val="00A655F0"/>
    <w:rsid w:val="00AA2A2F"/>
    <w:rsid w:val="00AD4021"/>
    <w:rsid w:val="00AE104C"/>
    <w:rsid w:val="00AE1BD1"/>
    <w:rsid w:val="00B1275F"/>
    <w:rsid w:val="00B15202"/>
    <w:rsid w:val="00B34B5B"/>
    <w:rsid w:val="00B5188F"/>
    <w:rsid w:val="00BB17B7"/>
    <w:rsid w:val="00BC13F7"/>
    <w:rsid w:val="00BC223F"/>
    <w:rsid w:val="00BC678C"/>
    <w:rsid w:val="00BD6DAA"/>
    <w:rsid w:val="00C05BF8"/>
    <w:rsid w:val="00C827B0"/>
    <w:rsid w:val="00CC0238"/>
    <w:rsid w:val="00CD4035"/>
    <w:rsid w:val="00CE6617"/>
    <w:rsid w:val="00D268AA"/>
    <w:rsid w:val="00D40F7C"/>
    <w:rsid w:val="00D7368F"/>
    <w:rsid w:val="00D93D59"/>
    <w:rsid w:val="00E95DD4"/>
    <w:rsid w:val="00E97509"/>
    <w:rsid w:val="00EB2DEA"/>
    <w:rsid w:val="00EC64FD"/>
    <w:rsid w:val="00EC7576"/>
    <w:rsid w:val="00EF3445"/>
    <w:rsid w:val="00EF47CB"/>
    <w:rsid w:val="00EF731D"/>
    <w:rsid w:val="00F36453"/>
    <w:rsid w:val="00F573B7"/>
    <w:rsid w:val="00F66745"/>
    <w:rsid w:val="00F675C5"/>
    <w:rsid w:val="00F7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F9C41"/>
  <w15:chartTrackingRefBased/>
  <w15:docId w15:val="{A0BFB19C-8FB6-4D6C-9519-A923781A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0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4038"/>
  </w:style>
  <w:style w:type="paragraph" w:styleId="a5">
    <w:name w:val="footer"/>
    <w:basedOn w:val="a"/>
    <w:link w:val="a6"/>
    <w:uiPriority w:val="99"/>
    <w:unhideWhenUsed/>
    <w:rsid w:val="004D40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4038"/>
  </w:style>
  <w:style w:type="paragraph" w:styleId="a7">
    <w:name w:val="List Paragraph"/>
    <w:basedOn w:val="a"/>
    <w:uiPriority w:val="34"/>
    <w:qFormat/>
    <w:rsid w:val="004E086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郎 湯川</dc:creator>
  <cp:keywords/>
  <dc:description/>
  <cp:lastModifiedBy>湯川芳郎</cp:lastModifiedBy>
  <cp:revision>4</cp:revision>
  <dcterms:created xsi:type="dcterms:W3CDTF">2025-01-29T07:07:00Z</dcterms:created>
  <dcterms:modified xsi:type="dcterms:W3CDTF">2025-02-18T06:44:00Z</dcterms:modified>
</cp:coreProperties>
</file>